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5F5FC" w14:textId="42C77ADF" w:rsidR="000621E6" w:rsidRPr="00CD09E2" w:rsidRDefault="00480A82" w:rsidP="000621E6">
      <w:pPr>
        <w:spacing w:line="48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upplementary Table 2</w:t>
      </w:r>
      <w:r w:rsidR="000621E6" w:rsidRPr="00CD09E2">
        <w:rPr>
          <w:rFonts w:ascii="Arial" w:eastAsia="Calibri" w:hAnsi="Arial" w:cs="Arial"/>
          <w:b/>
          <w:sz w:val="24"/>
          <w:szCs w:val="24"/>
        </w:rPr>
        <w:t>.</w:t>
      </w:r>
      <w:bookmarkStart w:id="0" w:name="_Hlk167180261"/>
      <w:r w:rsidR="000621E6" w:rsidRPr="00CD09E2">
        <w:rPr>
          <w:rFonts w:ascii="Arial" w:eastAsia="Calibri" w:hAnsi="Arial" w:cs="Arial"/>
          <w:b/>
          <w:sz w:val="24"/>
          <w:szCs w:val="24"/>
        </w:rPr>
        <w:t xml:space="preserve"> </w:t>
      </w:r>
      <w:r w:rsidR="002C5A9D" w:rsidRPr="00CD09E2">
        <w:rPr>
          <w:rFonts w:ascii="Arial" w:eastAsia="Calibri" w:hAnsi="Arial" w:cs="Arial"/>
          <w:b/>
          <w:sz w:val="24"/>
          <w:szCs w:val="24"/>
        </w:rPr>
        <w:t xml:space="preserve">Changes </w:t>
      </w:r>
      <w:r w:rsidR="00CD09E2" w:rsidRPr="00CD09E2">
        <w:rPr>
          <w:rFonts w:ascii="Arial" w:eastAsia="Calibri" w:hAnsi="Arial" w:cs="Arial"/>
          <w:b/>
          <w:sz w:val="24"/>
          <w:szCs w:val="24"/>
        </w:rPr>
        <w:t>in treatment intensity score of the major heart failure drug classes</w:t>
      </w:r>
      <w:r w:rsidR="002C5A9D" w:rsidRPr="00CD09E2">
        <w:rPr>
          <w:rFonts w:ascii="Arial" w:eastAsia="Calibri" w:hAnsi="Arial" w:cs="Arial"/>
          <w:b/>
          <w:sz w:val="24"/>
          <w:szCs w:val="24"/>
        </w:rPr>
        <w:t>,</w:t>
      </w:r>
      <w:r w:rsidR="000621E6" w:rsidRPr="00CD09E2">
        <w:rPr>
          <w:rFonts w:ascii="Arial" w:eastAsia="Calibri" w:hAnsi="Arial" w:cs="Arial"/>
          <w:b/>
          <w:sz w:val="24"/>
          <w:szCs w:val="24"/>
        </w:rPr>
        <w:t xml:space="preserve"> divided by subgroups</w:t>
      </w:r>
      <w:bookmarkEnd w:id="0"/>
      <w:r w:rsidR="000621E6" w:rsidRPr="00CD09E2">
        <w:rPr>
          <w:rFonts w:ascii="Arial" w:eastAsia="Calibri" w:hAnsi="Arial" w:cs="Arial"/>
          <w:sz w:val="24"/>
          <w:szCs w:val="24"/>
        </w:rPr>
        <w:fldChar w:fldCharType="begin"/>
      </w:r>
      <w:r w:rsidR="000621E6" w:rsidRPr="00CD09E2">
        <w:rPr>
          <w:rFonts w:ascii="Arial" w:eastAsia="Calibri" w:hAnsi="Arial" w:cs="Arial"/>
          <w:sz w:val="24"/>
          <w:szCs w:val="24"/>
        </w:rPr>
        <w:instrText xml:space="preserve"> LINK </w:instrText>
      </w:r>
      <w:r w:rsidR="00A1385D">
        <w:rPr>
          <w:rFonts w:ascii="Arial" w:eastAsia="Calibri" w:hAnsi="Arial" w:cs="Arial"/>
          <w:sz w:val="24"/>
          <w:szCs w:val="24"/>
        </w:rPr>
        <w:instrText xml:space="preserve">Excel.Sheet.12 "\\\\FG10\\d\\Research\\Heart Failure\\TCM vs HF\\Table 1 mod.xlsx" "Binary variables!R1:R3" </w:instrText>
      </w:r>
      <w:r w:rsidR="000621E6" w:rsidRPr="00CD09E2">
        <w:rPr>
          <w:rFonts w:ascii="Arial" w:eastAsia="Calibri" w:hAnsi="Arial" w:cs="Arial"/>
          <w:sz w:val="24"/>
          <w:szCs w:val="24"/>
        </w:rPr>
        <w:instrText xml:space="preserve">\a \f 5 \h  \* MERGEFORMAT </w:instrText>
      </w:r>
      <w:r w:rsidR="000621E6" w:rsidRPr="00CD09E2">
        <w:rPr>
          <w:rFonts w:ascii="Arial" w:eastAsia="Calibri" w:hAnsi="Arial" w:cs="Arial"/>
          <w:sz w:val="24"/>
          <w:szCs w:val="24"/>
        </w:rPr>
        <w:fldChar w:fldCharType="separate"/>
      </w:r>
    </w:p>
    <w:tbl>
      <w:tblPr>
        <w:tblStyle w:val="TableGrid"/>
        <w:tblW w:w="1531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779"/>
        <w:gridCol w:w="1205"/>
        <w:gridCol w:w="1276"/>
        <w:gridCol w:w="850"/>
        <w:gridCol w:w="1276"/>
        <w:gridCol w:w="1276"/>
        <w:gridCol w:w="779"/>
        <w:gridCol w:w="1205"/>
        <w:gridCol w:w="1276"/>
        <w:gridCol w:w="851"/>
      </w:tblGrid>
      <w:tr w:rsidR="001C1906" w:rsidRPr="00CD09E2" w14:paraId="6AFD0617" w14:textId="2205DB91" w:rsidTr="00836831">
        <w:tc>
          <w:tcPr>
            <w:tcW w:w="1985" w:type="dxa"/>
            <w:vAlign w:val="center"/>
          </w:tcPr>
          <w:p w14:paraId="668C8D5E" w14:textId="77777777" w:rsidR="00F30B51" w:rsidRPr="00CD09E2" w:rsidRDefault="00F30B51" w:rsidP="008C5581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31" w:type="dxa"/>
            <w:gridSpan w:val="3"/>
            <w:vAlign w:val="center"/>
          </w:tcPr>
          <w:p w14:paraId="009FABEF" w14:textId="77777777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Pure TCM</w:t>
            </w:r>
          </w:p>
          <w:p w14:paraId="723EFD2B" w14:textId="75D62DB6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(n=125)</w:t>
            </w:r>
          </w:p>
        </w:tc>
        <w:tc>
          <w:tcPr>
            <w:tcW w:w="3331" w:type="dxa"/>
            <w:gridSpan w:val="3"/>
            <w:vAlign w:val="center"/>
          </w:tcPr>
          <w:p w14:paraId="6DC32C80" w14:textId="77777777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Impure TCM</w:t>
            </w:r>
          </w:p>
          <w:p w14:paraId="75835E0B" w14:textId="28B7D307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(n=44)</w:t>
            </w:r>
          </w:p>
        </w:tc>
        <w:tc>
          <w:tcPr>
            <w:tcW w:w="3331" w:type="dxa"/>
            <w:gridSpan w:val="3"/>
            <w:vAlign w:val="center"/>
          </w:tcPr>
          <w:p w14:paraId="3CD23F5C" w14:textId="32169D32" w:rsidR="00F30B51" w:rsidRPr="00CD09E2" w:rsidRDefault="00A1385D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Non-ischemic</w:t>
            </w:r>
            <w:r w:rsidR="00F30B51" w:rsidRPr="00CD09E2">
              <w:rPr>
                <w:rFonts w:ascii="Arial" w:eastAsia="Calibri" w:hAnsi="Arial" w:cs="Arial"/>
                <w:b/>
                <w:bCs/>
              </w:rPr>
              <w:t xml:space="preserve"> HF</w:t>
            </w:r>
          </w:p>
          <w:p w14:paraId="4BBBBCEA" w14:textId="29AF1556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(n=82)</w:t>
            </w:r>
          </w:p>
        </w:tc>
        <w:tc>
          <w:tcPr>
            <w:tcW w:w="3332" w:type="dxa"/>
            <w:gridSpan w:val="3"/>
            <w:vAlign w:val="center"/>
          </w:tcPr>
          <w:p w14:paraId="1EE006E1" w14:textId="430EC5C4" w:rsidR="00F30B51" w:rsidRPr="00CD09E2" w:rsidRDefault="00A1385D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Ischemic</w:t>
            </w:r>
            <w:r w:rsidR="00F30B51" w:rsidRPr="00CD09E2">
              <w:rPr>
                <w:rFonts w:ascii="Arial" w:eastAsia="Calibri" w:hAnsi="Arial" w:cs="Arial"/>
                <w:b/>
                <w:bCs/>
              </w:rPr>
              <w:t xml:space="preserve"> HF</w:t>
            </w:r>
          </w:p>
          <w:p w14:paraId="7C4B2CA7" w14:textId="22FC1DCC" w:rsidR="00F30B51" w:rsidRPr="00CD09E2" w:rsidRDefault="00F30B51" w:rsidP="00AE0A0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CD09E2">
              <w:rPr>
                <w:rFonts w:ascii="Arial" w:eastAsia="Calibri" w:hAnsi="Arial" w:cs="Arial"/>
                <w:b/>
                <w:bCs/>
              </w:rPr>
              <w:t>(n=205)</w:t>
            </w:r>
          </w:p>
        </w:tc>
      </w:tr>
      <w:tr w:rsidR="00836831" w:rsidRPr="00CD09E2" w14:paraId="717B2590" w14:textId="77777777" w:rsidTr="00BA6D78">
        <w:tc>
          <w:tcPr>
            <w:tcW w:w="1985" w:type="dxa"/>
            <w:vAlign w:val="center"/>
          </w:tcPr>
          <w:p w14:paraId="07E945E6" w14:textId="77777777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33546FDE" w14:textId="1329D0F9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276" w:type="dxa"/>
            <w:vAlign w:val="center"/>
          </w:tcPr>
          <w:p w14:paraId="4954608E" w14:textId="1FD77445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 of FU</w:t>
            </w:r>
          </w:p>
        </w:tc>
        <w:tc>
          <w:tcPr>
            <w:tcW w:w="779" w:type="dxa"/>
            <w:vAlign w:val="center"/>
          </w:tcPr>
          <w:p w14:paraId="633DCC81" w14:textId="479DADAA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05" w:type="dxa"/>
            <w:vAlign w:val="center"/>
          </w:tcPr>
          <w:p w14:paraId="68DE0888" w14:textId="1BEEBDE1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276" w:type="dxa"/>
            <w:vAlign w:val="center"/>
          </w:tcPr>
          <w:p w14:paraId="28FA3DC6" w14:textId="135C01CF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 of FU</w:t>
            </w:r>
          </w:p>
        </w:tc>
        <w:tc>
          <w:tcPr>
            <w:tcW w:w="850" w:type="dxa"/>
            <w:vAlign w:val="center"/>
          </w:tcPr>
          <w:p w14:paraId="54DB4B30" w14:textId="74E60977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51AA84C8" w14:textId="04AFC31E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276" w:type="dxa"/>
            <w:vAlign w:val="center"/>
          </w:tcPr>
          <w:p w14:paraId="15B4BF61" w14:textId="6D83A51C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 of FU</w:t>
            </w:r>
          </w:p>
        </w:tc>
        <w:tc>
          <w:tcPr>
            <w:tcW w:w="779" w:type="dxa"/>
            <w:vAlign w:val="center"/>
          </w:tcPr>
          <w:p w14:paraId="7BE05C2E" w14:textId="140CF743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05" w:type="dxa"/>
            <w:vAlign w:val="center"/>
          </w:tcPr>
          <w:p w14:paraId="17F0CC61" w14:textId="38B39822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276" w:type="dxa"/>
            <w:vAlign w:val="center"/>
          </w:tcPr>
          <w:p w14:paraId="0BDD58DE" w14:textId="1D079F43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 of FU</w:t>
            </w:r>
          </w:p>
        </w:tc>
        <w:tc>
          <w:tcPr>
            <w:tcW w:w="851" w:type="dxa"/>
            <w:vAlign w:val="center"/>
          </w:tcPr>
          <w:p w14:paraId="693D588E" w14:textId="6835AB83" w:rsidR="00CD09E2" w:rsidRPr="00CD09E2" w:rsidRDefault="00CD09E2" w:rsidP="00CD09E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09E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836831" w:rsidRPr="00CD09E2" w14:paraId="1A8BA126" w14:textId="13639A22" w:rsidTr="00BA6D78">
        <w:tc>
          <w:tcPr>
            <w:tcW w:w="1985" w:type="dxa"/>
            <w:vAlign w:val="center"/>
          </w:tcPr>
          <w:p w14:paraId="00E4D93C" w14:textId="2D850221" w:rsidR="003714E6" w:rsidRPr="00CD09E2" w:rsidRDefault="00CD09E2" w:rsidP="003714E6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ACE-I/ARB/ARNI</w:t>
            </w:r>
          </w:p>
        </w:tc>
        <w:tc>
          <w:tcPr>
            <w:tcW w:w="1276" w:type="dxa"/>
            <w:vAlign w:val="center"/>
          </w:tcPr>
          <w:p w14:paraId="51714EE5" w14:textId="73107AC9" w:rsidR="003714E6" w:rsidRPr="00CD09E2" w:rsidRDefault="00F01DC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4 (0.37-0.40)</w:t>
            </w:r>
          </w:p>
        </w:tc>
        <w:tc>
          <w:tcPr>
            <w:tcW w:w="1276" w:type="dxa"/>
            <w:vAlign w:val="center"/>
          </w:tcPr>
          <w:p w14:paraId="02EC7D96" w14:textId="7796A482" w:rsidR="003714E6" w:rsidRPr="00CD09E2" w:rsidRDefault="00F01DC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 (0.33-0.44)</w:t>
            </w:r>
          </w:p>
        </w:tc>
        <w:tc>
          <w:tcPr>
            <w:tcW w:w="779" w:type="dxa"/>
            <w:vAlign w:val="center"/>
          </w:tcPr>
          <w:p w14:paraId="37AC4DEA" w14:textId="23CC8150" w:rsidR="003714E6" w:rsidRPr="00CD09E2" w:rsidRDefault="00F01DC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64</w:t>
            </w:r>
          </w:p>
        </w:tc>
        <w:tc>
          <w:tcPr>
            <w:tcW w:w="1205" w:type="dxa"/>
            <w:vAlign w:val="center"/>
          </w:tcPr>
          <w:p w14:paraId="61133E4E" w14:textId="629EA79A" w:rsidR="003714E6" w:rsidRPr="00CD09E2" w:rsidRDefault="00F01DC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7 (0.15-0.38)</w:t>
            </w:r>
          </w:p>
        </w:tc>
        <w:tc>
          <w:tcPr>
            <w:tcW w:w="1276" w:type="dxa"/>
            <w:vAlign w:val="center"/>
          </w:tcPr>
          <w:p w14:paraId="3A4A1379" w14:textId="4B3BE555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5 (0.24-0.46)</w:t>
            </w:r>
          </w:p>
        </w:tc>
        <w:tc>
          <w:tcPr>
            <w:tcW w:w="850" w:type="dxa"/>
            <w:vAlign w:val="center"/>
          </w:tcPr>
          <w:p w14:paraId="6835ED83" w14:textId="793C0A52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.265</w:t>
            </w:r>
          </w:p>
        </w:tc>
        <w:tc>
          <w:tcPr>
            <w:tcW w:w="1276" w:type="dxa"/>
            <w:vAlign w:val="center"/>
          </w:tcPr>
          <w:p w14:paraId="132D18DD" w14:textId="3ED2001C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2 (0.14-0.29)</w:t>
            </w:r>
          </w:p>
        </w:tc>
        <w:tc>
          <w:tcPr>
            <w:tcW w:w="1276" w:type="dxa"/>
            <w:vAlign w:val="center"/>
          </w:tcPr>
          <w:p w14:paraId="441F9DB1" w14:textId="21E281A5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3 (0.35-0.50)</w:t>
            </w:r>
          </w:p>
        </w:tc>
        <w:tc>
          <w:tcPr>
            <w:tcW w:w="779" w:type="dxa"/>
            <w:vAlign w:val="center"/>
          </w:tcPr>
          <w:p w14:paraId="77E59CD1" w14:textId="66686824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1CC6A1F7" w14:textId="1E6A2647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4 (0.19-0.29)</w:t>
            </w:r>
          </w:p>
        </w:tc>
        <w:tc>
          <w:tcPr>
            <w:tcW w:w="1276" w:type="dxa"/>
            <w:vAlign w:val="center"/>
          </w:tcPr>
          <w:p w14:paraId="0B403FC0" w14:textId="0D9DB133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0 (0.35-0.45)</w:t>
            </w:r>
          </w:p>
        </w:tc>
        <w:tc>
          <w:tcPr>
            <w:tcW w:w="851" w:type="dxa"/>
            <w:vAlign w:val="center"/>
          </w:tcPr>
          <w:p w14:paraId="3EBE0326" w14:textId="384BAE82" w:rsidR="003714E6" w:rsidRPr="00CD09E2" w:rsidRDefault="00580D6A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836831" w:rsidRPr="00CD09E2" w14:paraId="403763DA" w14:textId="77777777" w:rsidTr="00BA6D78">
        <w:tc>
          <w:tcPr>
            <w:tcW w:w="1985" w:type="dxa"/>
            <w:vAlign w:val="center"/>
          </w:tcPr>
          <w:p w14:paraId="2FB32D80" w14:textId="60878E1D" w:rsidR="009B3FCE" w:rsidRPr="00CD09E2" w:rsidRDefault="00CD09E2" w:rsidP="009B3FCE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SGLT2-i</w:t>
            </w:r>
          </w:p>
        </w:tc>
        <w:tc>
          <w:tcPr>
            <w:tcW w:w="1276" w:type="dxa"/>
            <w:vAlign w:val="center"/>
          </w:tcPr>
          <w:p w14:paraId="07E5580D" w14:textId="45CCDCB3" w:rsidR="009B3FCE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46FA851" w14:textId="5E7F39B0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sz w:val="18"/>
                <w:szCs w:val="18"/>
              </w:rPr>
              <w:t>6 (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sz w:val="18"/>
                <w:szCs w:val="18"/>
              </w:rPr>
              <w:t>2-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8</w:t>
            </w:r>
            <w:r>
              <w:rPr>
                <w:rFonts w:ascii="Arial" w:eastAsia="Calibri" w:hAnsi="Arial" w:cs="Arial"/>
                <w:sz w:val="18"/>
                <w:szCs w:val="18"/>
              </w:rPr>
              <w:t>1)</w:t>
            </w:r>
          </w:p>
        </w:tc>
        <w:tc>
          <w:tcPr>
            <w:tcW w:w="779" w:type="dxa"/>
            <w:vAlign w:val="center"/>
          </w:tcPr>
          <w:p w14:paraId="4A98EABD" w14:textId="1E0E50FE" w:rsidR="009B3FCE" w:rsidRPr="00CD09E2" w:rsidRDefault="009B3FCE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67724127" w14:textId="5F3BA0BB" w:rsidR="009B3FCE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53A75F9" w14:textId="044C6041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9 (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4-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sz w:val="18"/>
                <w:szCs w:val="18"/>
              </w:rPr>
              <w:t>3)</w:t>
            </w:r>
          </w:p>
        </w:tc>
        <w:tc>
          <w:tcPr>
            <w:tcW w:w="850" w:type="dxa"/>
            <w:vAlign w:val="center"/>
          </w:tcPr>
          <w:p w14:paraId="4ECC8E26" w14:textId="7D8B83E9" w:rsidR="009B3FCE" w:rsidRPr="00CD09E2" w:rsidRDefault="009B3FCE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762697" w14:textId="0D9220BF" w:rsidR="009B3FCE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7B34015" w14:textId="6445B21D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8 (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4-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sz w:val="18"/>
                <w:szCs w:val="18"/>
              </w:rPr>
              <w:t>2)</w:t>
            </w:r>
          </w:p>
        </w:tc>
        <w:tc>
          <w:tcPr>
            <w:tcW w:w="779" w:type="dxa"/>
            <w:vAlign w:val="center"/>
          </w:tcPr>
          <w:p w14:paraId="02AE1536" w14:textId="608AE0C2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14:paraId="6B707934" w14:textId="39FEE7B3" w:rsidR="009B3FCE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4E6AFC3" w14:textId="1A4C8908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8 (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6</w:t>
            </w:r>
            <w:r>
              <w:rPr>
                <w:rFonts w:ascii="Arial" w:eastAsia="Calibri" w:hAnsi="Arial" w:cs="Arial"/>
                <w:sz w:val="18"/>
                <w:szCs w:val="18"/>
              </w:rPr>
              <w:t>5-0.</w:t>
            </w:r>
            <w:r w:rsidR="00420E7A">
              <w:rPr>
                <w:rFonts w:ascii="Arial" w:eastAsia="Calibri" w:hAnsi="Arial" w:cs="Arial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sz w:val="18"/>
                <w:szCs w:val="18"/>
              </w:rPr>
              <w:t>1)</w:t>
            </w:r>
          </w:p>
        </w:tc>
        <w:tc>
          <w:tcPr>
            <w:tcW w:w="851" w:type="dxa"/>
            <w:vAlign w:val="center"/>
          </w:tcPr>
          <w:p w14:paraId="30F19D96" w14:textId="4ADD5143" w:rsidR="009B3FCE" w:rsidRPr="00CD09E2" w:rsidRDefault="0074357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836831" w:rsidRPr="00CD09E2" w14:paraId="7BF1E7F7" w14:textId="77777777" w:rsidTr="00BA6D78">
        <w:tc>
          <w:tcPr>
            <w:tcW w:w="1985" w:type="dxa"/>
            <w:vAlign w:val="center"/>
          </w:tcPr>
          <w:p w14:paraId="7F1FC083" w14:textId="52DA8674" w:rsidR="00AE0A00" w:rsidRPr="00CD09E2" w:rsidRDefault="00CD09E2" w:rsidP="00AE0A00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Beta-blocker</w:t>
            </w:r>
          </w:p>
        </w:tc>
        <w:tc>
          <w:tcPr>
            <w:tcW w:w="1276" w:type="dxa"/>
            <w:vAlign w:val="center"/>
          </w:tcPr>
          <w:p w14:paraId="00296864" w14:textId="63CB2D49" w:rsidR="00AE0A00" w:rsidRPr="00CD09E2" w:rsidRDefault="0083683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0 (0.15-0.25)</w:t>
            </w:r>
          </w:p>
        </w:tc>
        <w:tc>
          <w:tcPr>
            <w:tcW w:w="1276" w:type="dxa"/>
            <w:vAlign w:val="center"/>
          </w:tcPr>
          <w:p w14:paraId="4F966F1D" w14:textId="4274EDA3" w:rsidR="00AE0A00" w:rsidRPr="00CD09E2" w:rsidRDefault="0083683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8 (0.43-0.53)</w:t>
            </w:r>
          </w:p>
        </w:tc>
        <w:tc>
          <w:tcPr>
            <w:tcW w:w="779" w:type="dxa"/>
            <w:vAlign w:val="center"/>
          </w:tcPr>
          <w:p w14:paraId="59317A83" w14:textId="59E0A74C" w:rsidR="00AE0A00" w:rsidRPr="00CD09E2" w:rsidRDefault="00836831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5A35C6AF" w14:textId="0A3EDFB0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7 (0.09-0.26)</w:t>
            </w:r>
          </w:p>
        </w:tc>
        <w:tc>
          <w:tcPr>
            <w:tcW w:w="1276" w:type="dxa"/>
            <w:vAlign w:val="center"/>
          </w:tcPr>
          <w:p w14:paraId="5C141245" w14:textId="4A43D883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5 (0.47-0.64)</w:t>
            </w:r>
          </w:p>
        </w:tc>
        <w:tc>
          <w:tcPr>
            <w:tcW w:w="850" w:type="dxa"/>
            <w:vAlign w:val="center"/>
          </w:tcPr>
          <w:p w14:paraId="090DD416" w14:textId="65D8191F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28DFC7F" w14:textId="3EB78CAB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2 (0.15-0.28)</w:t>
            </w:r>
          </w:p>
        </w:tc>
        <w:tc>
          <w:tcPr>
            <w:tcW w:w="1276" w:type="dxa"/>
            <w:vAlign w:val="center"/>
          </w:tcPr>
          <w:p w14:paraId="4C1C904B" w14:textId="1B2580FB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5 (0.30-0.41)</w:t>
            </w:r>
          </w:p>
        </w:tc>
        <w:tc>
          <w:tcPr>
            <w:tcW w:w="779" w:type="dxa"/>
            <w:vAlign w:val="center"/>
          </w:tcPr>
          <w:p w14:paraId="7ED86655" w14:textId="225950A4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03</w:t>
            </w:r>
          </w:p>
        </w:tc>
        <w:tc>
          <w:tcPr>
            <w:tcW w:w="1205" w:type="dxa"/>
            <w:vAlign w:val="center"/>
          </w:tcPr>
          <w:p w14:paraId="4EDAC9F5" w14:textId="00C2ECBA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2 (0.17-0.26)</w:t>
            </w:r>
          </w:p>
        </w:tc>
        <w:tc>
          <w:tcPr>
            <w:tcW w:w="1276" w:type="dxa"/>
            <w:vAlign w:val="center"/>
          </w:tcPr>
          <w:p w14:paraId="3A82983E" w14:textId="53A056B3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0 (0.35-0.44)</w:t>
            </w:r>
          </w:p>
        </w:tc>
        <w:tc>
          <w:tcPr>
            <w:tcW w:w="851" w:type="dxa"/>
            <w:vAlign w:val="center"/>
          </w:tcPr>
          <w:p w14:paraId="3F174D01" w14:textId="711503E5" w:rsidR="00AE0A00" w:rsidRPr="00CD09E2" w:rsidRDefault="00BA6D78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836831" w:rsidRPr="00CD09E2" w14:paraId="5BDC59F7" w14:textId="77777777" w:rsidTr="00BA6D78">
        <w:tc>
          <w:tcPr>
            <w:tcW w:w="1985" w:type="dxa"/>
            <w:vAlign w:val="center"/>
          </w:tcPr>
          <w:p w14:paraId="43878B23" w14:textId="0C60A5EE" w:rsidR="009B3FCE" w:rsidRPr="00CD09E2" w:rsidRDefault="00CD09E2" w:rsidP="009B3FCE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MRA</w:t>
            </w:r>
          </w:p>
        </w:tc>
        <w:tc>
          <w:tcPr>
            <w:tcW w:w="1276" w:type="dxa"/>
            <w:vAlign w:val="center"/>
          </w:tcPr>
          <w:p w14:paraId="41F19109" w14:textId="0E919F58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2 (0.07-0.16)</w:t>
            </w:r>
          </w:p>
        </w:tc>
        <w:tc>
          <w:tcPr>
            <w:tcW w:w="1276" w:type="dxa"/>
            <w:vAlign w:val="center"/>
          </w:tcPr>
          <w:p w14:paraId="6B55DF82" w14:textId="1E24F989" w:rsidR="003714E6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 (0.33-0.43)</w:t>
            </w:r>
          </w:p>
        </w:tc>
        <w:tc>
          <w:tcPr>
            <w:tcW w:w="779" w:type="dxa"/>
            <w:vAlign w:val="center"/>
          </w:tcPr>
          <w:p w14:paraId="586C64E1" w14:textId="282907E2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5166DFE2" w14:textId="535C3FA1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9 (0.03-0.14)</w:t>
            </w:r>
          </w:p>
        </w:tc>
        <w:tc>
          <w:tcPr>
            <w:tcW w:w="1276" w:type="dxa"/>
            <w:vAlign w:val="center"/>
          </w:tcPr>
          <w:p w14:paraId="72A7BA43" w14:textId="3AB652CB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4 (0.34-0.55)</w:t>
            </w:r>
          </w:p>
        </w:tc>
        <w:tc>
          <w:tcPr>
            <w:tcW w:w="850" w:type="dxa"/>
            <w:vAlign w:val="center"/>
          </w:tcPr>
          <w:p w14:paraId="27A1A263" w14:textId="740E3FF0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EDF8827" w14:textId="7B053A1E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0 (0.04-0.16)</w:t>
            </w:r>
          </w:p>
        </w:tc>
        <w:tc>
          <w:tcPr>
            <w:tcW w:w="1276" w:type="dxa"/>
            <w:vAlign w:val="center"/>
          </w:tcPr>
          <w:p w14:paraId="6077385A" w14:textId="354C8988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3 (0.36-0.51)</w:t>
            </w:r>
          </w:p>
        </w:tc>
        <w:tc>
          <w:tcPr>
            <w:tcW w:w="779" w:type="dxa"/>
            <w:vAlign w:val="center"/>
          </w:tcPr>
          <w:p w14:paraId="58B9BC05" w14:textId="21C8B42F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686EF829" w14:textId="386B71B4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0 (0.07-0.14)</w:t>
            </w:r>
          </w:p>
        </w:tc>
        <w:tc>
          <w:tcPr>
            <w:tcW w:w="1276" w:type="dxa"/>
            <w:vAlign w:val="center"/>
          </w:tcPr>
          <w:p w14:paraId="04332FC3" w14:textId="594166EC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0 (0.34-0.45)</w:t>
            </w:r>
          </w:p>
        </w:tc>
        <w:tc>
          <w:tcPr>
            <w:tcW w:w="851" w:type="dxa"/>
            <w:vAlign w:val="center"/>
          </w:tcPr>
          <w:p w14:paraId="3ABC10C6" w14:textId="3FD3895B" w:rsidR="009B3FCE" w:rsidRPr="00CD09E2" w:rsidRDefault="007D5057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836831" w:rsidRPr="00CD09E2" w14:paraId="0A488AB8" w14:textId="77777777" w:rsidTr="00BA6D78">
        <w:tc>
          <w:tcPr>
            <w:tcW w:w="1985" w:type="dxa"/>
            <w:vAlign w:val="center"/>
          </w:tcPr>
          <w:p w14:paraId="58E69801" w14:textId="164A2B8D" w:rsidR="009B3FCE" w:rsidRPr="00CD09E2" w:rsidRDefault="00CD09E2" w:rsidP="009B3FCE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Ivabradine</w:t>
            </w:r>
          </w:p>
        </w:tc>
        <w:tc>
          <w:tcPr>
            <w:tcW w:w="1276" w:type="dxa"/>
            <w:vAlign w:val="center"/>
          </w:tcPr>
          <w:p w14:paraId="21623B0D" w14:textId="5057E5C3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 (0-0)</w:t>
            </w:r>
          </w:p>
        </w:tc>
        <w:tc>
          <w:tcPr>
            <w:tcW w:w="1276" w:type="dxa"/>
            <w:vAlign w:val="center"/>
          </w:tcPr>
          <w:p w14:paraId="50802FA6" w14:textId="54032366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1 (0.01-0.03)</w:t>
            </w:r>
          </w:p>
        </w:tc>
        <w:tc>
          <w:tcPr>
            <w:tcW w:w="779" w:type="dxa"/>
            <w:vAlign w:val="center"/>
          </w:tcPr>
          <w:p w14:paraId="60B0C98C" w14:textId="5DBADE25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15</w:t>
            </w:r>
          </w:p>
        </w:tc>
        <w:tc>
          <w:tcPr>
            <w:tcW w:w="1205" w:type="dxa"/>
            <w:vAlign w:val="center"/>
          </w:tcPr>
          <w:p w14:paraId="7930DC51" w14:textId="59F321FC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 (0.01-0.04)</w:t>
            </w:r>
          </w:p>
        </w:tc>
        <w:tc>
          <w:tcPr>
            <w:tcW w:w="1276" w:type="dxa"/>
            <w:vAlign w:val="center"/>
          </w:tcPr>
          <w:p w14:paraId="6281152C" w14:textId="4CBE9C35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 (0.01-0.09)</w:t>
            </w:r>
          </w:p>
        </w:tc>
        <w:tc>
          <w:tcPr>
            <w:tcW w:w="850" w:type="dxa"/>
            <w:vAlign w:val="center"/>
          </w:tcPr>
          <w:p w14:paraId="0D161BAB" w14:textId="00A3FD1C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97</w:t>
            </w:r>
          </w:p>
        </w:tc>
        <w:tc>
          <w:tcPr>
            <w:tcW w:w="1276" w:type="dxa"/>
            <w:vAlign w:val="center"/>
          </w:tcPr>
          <w:p w14:paraId="24302B11" w14:textId="659EA7C1" w:rsidR="009B3FCE" w:rsidRPr="00CD09E2" w:rsidRDefault="00CC1B44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 (0.01-0.08)</w:t>
            </w:r>
          </w:p>
        </w:tc>
        <w:tc>
          <w:tcPr>
            <w:tcW w:w="1276" w:type="dxa"/>
            <w:vAlign w:val="center"/>
          </w:tcPr>
          <w:p w14:paraId="66F0EAA3" w14:textId="16FB0916" w:rsidR="009B3FCE" w:rsidRPr="00CD09E2" w:rsidRDefault="004C48A3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2 (0.05-0.18)</w:t>
            </w:r>
          </w:p>
        </w:tc>
        <w:tc>
          <w:tcPr>
            <w:tcW w:w="779" w:type="dxa"/>
            <w:vAlign w:val="center"/>
          </w:tcPr>
          <w:p w14:paraId="436669A6" w14:textId="5822B82C" w:rsidR="009B3FCE" w:rsidRPr="00CD09E2" w:rsidRDefault="004C48A3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18</w:t>
            </w:r>
          </w:p>
        </w:tc>
        <w:tc>
          <w:tcPr>
            <w:tcW w:w="1205" w:type="dxa"/>
            <w:vAlign w:val="center"/>
          </w:tcPr>
          <w:p w14:paraId="4AEFD780" w14:textId="0654451B" w:rsidR="009B3FCE" w:rsidRPr="00CD09E2" w:rsidRDefault="004C48A3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 (0.01-0.06)</w:t>
            </w:r>
          </w:p>
        </w:tc>
        <w:tc>
          <w:tcPr>
            <w:tcW w:w="1276" w:type="dxa"/>
            <w:vAlign w:val="center"/>
          </w:tcPr>
          <w:p w14:paraId="6E2B2D4D" w14:textId="0494699F" w:rsidR="009B3FCE" w:rsidRPr="00CD09E2" w:rsidRDefault="004C48A3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8 (0.05-0.11)</w:t>
            </w:r>
          </w:p>
        </w:tc>
        <w:tc>
          <w:tcPr>
            <w:tcW w:w="851" w:type="dxa"/>
            <w:vAlign w:val="center"/>
          </w:tcPr>
          <w:p w14:paraId="0975E115" w14:textId="424B4099" w:rsidR="009B3FCE" w:rsidRPr="00CD09E2" w:rsidRDefault="004C48A3" w:rsidP="00AE0A00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9</w:t>
            </w:r>
          </w:p>
        </w:tc>
      </w:tr>
      <w:tr w:rsidR="00836831" w:rsidRPr="00CD09E2" w14:paraId="7186809E" w14:textId="4169CEDC" w:rsidTr="00BA6D78">
        <w:tc>
          <w:tcPr>
            <w:tcW w:w="1985" w:type="dxa"/>
            <w:vAlign w:val="center"/>
          </w:tcPr>
          <w:p w14:paraId="58989524" w14:textId="67B87714" w:rsidR="00F609AE" w:rsidRPr="00CD09E2" w:rsidRDefault="00CD09E2" w:rsidP="00F609AE">
            <w:pPr>
              <w:spacing w:line="360" w:lineRule="auto"/>
              <w:rPr>
                <w:rFonts w:ascii="Arial" w:eastAsia="Calibri" w:hAnsi="Arial" w:cs="Arial"/>
              </w:rPr>
            </w:pPr>
            <w:r w:rsidRPr="00CD09E2">
              <w:rPr>
                <w:rFonts w:ascii="Arial" w:eastAsia="Calibri" w:hAnsi="Arial" w:cs="Arial"/>
              </w:rPr>
              <w:t>Digoxin</w:t>
            </w:r>
          </w:p>
        </w:tc>
        <w:tc>
          <w:tcPr>
            <w:tcW w:w="1276" w:type="dxa"/>
            <w:vAlign w:val="center"/>
          </w:tcPr>
          <w:p w14:paraId="083C816F" w14:textId="5E55BC2E" w:rsidR="00F609AE" w:rsidRPr="00CD09E2" w:rsidRDefault="006E4BC0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2-0.10)</w:t>
            </w:r>
          </w:p>
        </w:tc>
        <w:tc>
          <w:tcPr>
            <w:tcW w:w="1276" w:type="dxa"/>
            <w:vAlign w:val="center"/>
          </w:tcPr>
          <w:p w14:paraId="143E2AB6" w14:textId="69070077" w:rsidR="00F609AE" w:rsidRPr="00CD09E2" w:rsidRDefault="006E4BC0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02-0.07</w:t>
            </w:r>
          </w:p>
        </w:tc>
        <w:tc>
          <w:tcPr>
            <w:tcW w:w="779" w:type="dxa"/>
            <w:vAlign w:val="center"/>
          </w:tcPr>
          <w:p w14:paraId="0B505851" w14:textId="5EFA9103" w:rsidR="00F609AE" w:rsidRPr="00CD09E2" w:rsidRDefault="006E4BC0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1205" w:type="dxa"/>
            <w:vAlign w:val="center"/>
          </w:tcPr>
          <w:p w14:paraId="01A7AFEF" w14:textId="62FD958D" w:rsidR="00F609AE" w:rsidRPr="00CD09E2" w:rsidRDefault="00F42679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1-0.12)</w:t>
            </w:r>
          </w:p>
        </w:tc>
        <w:tc>
          <w:tcPr>
            <w:tcW w:w="1276" w:type="dxa"/>
            <w:vAlign w:val="center"/>
          </w:tcPr>
          <w:p w14:paraId="1915143B" w14:textId="513F8B97" w:rsidR="00F609AE" w:rsidRPr="00CD09E2" w:rsidRDefault="00F42679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1-0.10)</w:t>
            </w:r>
          </w:p>
        </w:tc>
        <w:tc>
          <w:tcPr>
            <w:tcW w:w="850" w:type="dxa"/>
            <w:vAlign w:val="center"/>
          </w:tcPr>
          <w:p w14:paraId="2458CFCD" w14:textId="5BA34922" w:rsidR="00F609AE" w:rsidRPr="00CD09E2" w:rsidRDefault="00F42679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1276" w:type="dxa"/>
            <w:vAlign w:val="center"/>
          </w:tcPr>
          <w:p w14:paraId="2B603366" w14:textId="004D7A6E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(0.01-0.02)</w:t>
            </w:r>
          </w:p>
        </w:tc>
        <w:tc>
          <w:tcPr>
            <w:tcW w:w="1276" w:type="dxa"/>
            <w:vAlign w:val="center"/>
          </w:tcPr>
          <w:p w14:paraId="24A0A134" w14:textId="797D2464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(0.01-0.12)</w:t>
            </w:r>
          </w:p>
        </w:tc>
        <w:tc>
          <w:tcPr>
            <w:tcW w:w="779" w:type="dxa"/>
            <w:vAlign w:val="center"/>
          </w:tcPr>
          <w:p w14:paraId="7E28C409" w14:textId="2CD1744F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1205" w:type="dxa"/>
            <w:vAlign w:val="center"/>
          </w:tcPr>
          <w:p w14:paraId="2E3A5E96" w14:textId="6EBCAAE3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01-0.05)</w:t>
            </w:r>
          </w:p>
        </w:tc>
        <w:tc>
          <w:tcPr>
            <w:tcW w:w="1276" w:type="dxa"/>
            <w:vAlign w:val="center"/>
          </w:tcPr>
          <w:p w14:paraId="104B6B80" w14:textId="094B9F96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3-0.07)</w:t>
            </w:r>
          </w:p>
        </w:tc>
        <w:tc>
          <w:tcPr>
            <w:tcW w:w="851" w:type="dxa"/>
            <w:vAlign w:val="center"/>
          </w:tcPr>
          <w:p w14:paraId="7CF581EE" w14:textId="1263FF91" w:rsidR="00F609AE" w:rsidRPr="00CD09E2" w:rsidRDefault="004D2D55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836831" w:rsidRPr="00CD09E2" w14:paraId="4EE70982" w14:textId="77777777" w:rsidTr="00BA6D78">
        <w:tc>
          <w:tcPr>
            <w:tcW w:w="1985" w:type="dxa"/>
            <w:vAlign w:val="center"/>
          </w:tcPr>
          <w:p w14:paraId="585D1086" w14:textId="36DED603" w:rsidR="00CD09E2" w:rsidRPr="00CD09E2" w:rsidRDefault="00CD09E2" w:rsidP="00F609AE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op diuretic</w:t>
            </w:r>
          </w:p>
        </w:tc>
        <w:tc>
          <w:tcPr>
            <w:tcW w:w="1276" w:type="dxa"/>
            <w:vAlign w:val="center"/>
          </w:tcPr>
          <w:p w14:paraId="054FD11B" w14:textId="33D35DB2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35-48)</w:t>
            </w:r>
          </w:p>
        </w:tc>
        <w:tc>
          <w:tcPr>
            <w:tcW w:w="1276" w:type="dxa"/>
            <w:vAlign w:val="center"/>
          </w:tcPr>
          <w:p w14:paraId="6215A5EA" w14:textId="109EB6B1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15-27)</w:t>
            </w:r>
          </w:p>
        </w:tc>
        <w:tc>
          <w:tcPr>
            <w:tcW w:w="779" w:type="dxa"/>
            <w:vAlign w:val="center"/>
          </w:tcPr>
          <w:p w14:paraId="738AE92E" w14:textId="697984F3" w:rsidR="00CD09E2" w:rsidRPr="00CD09E2" w:rsidRDefault="0079532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33208E7C" w14:textId="007FA1FA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46-67)</w:t>
            </w:r>
          </w:p>
        </w:tc>
        <w:tc>
          <w:tcPr>
            <w:tcW w:w="1276" w:type="dxa"/>
            <w:vAlign w:val="center"/>
          </w:tcPr>
          <w:p w14:paraId="0306FFCB" w14:textId="41FF76DC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8-28)</w:t>
            </w:r>
          </w:p>
        </w:tc>
        <w:tc>
          <w:tcPr>
            <w:tcW w:w="850" w:type="dxa"/>
            <w:vAlign w:val="center"/>
          </w:tcPr>
          <w:p w14:paraId="3E8FD2EE" w14:textId="02D8CE53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2E9BD98B" w14:textId="19473B8F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36-51)</w:t>
            </w:r>
          </w:p>
        </w:tc>
        <w:tc>
          <w:tcPr>
            <w:tcW w:w="1276" w:type="dxa"/>
            <w:vAlign w:val="center"/>
          </w:tcPr>
          <w:p w14:paraId="2BF57540" w14:textId="749EBD2E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0-27)</w:t>
            </w:r>
          </w:p>
        </w:tc>
        <w:tc>
          <w:tcPr>
            <w:tcW w:w="779" w:type="dxa"/>
            <w:vAlign w:val="center"/>
          </w:tcPr>
          <w:p w14:paraId="029FE43B" w14:textId="750A9398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vAlign w:val="center"/>
          </w:tcPr>
          <w:p w14:paraId="4B0365F4" w14:textId="3E0AAFC7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53-64)</w:t>
            </w:r>
          </w:p>
        </w:tc>
        <w:tc>
          <w:tcPr>
            <w:tcW w:w="1276" w:type="dxa"/>
            <w:vAlign w:val="center"/>
          </w:tcPr>
          <w:p w14:paraId="5C6B1629" w14:textId="081E8759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23-36)</w:t>
            </w:r>
          </w:p>
        </w:tc>
        <w:tc>
          <w:tcPr>
            <w:tcW w:w="851" w:type="dxa"/>
            <w:vAlign w:val="center"/>
          </w:tcPr>
          <w:p w14:paraId="133E0F8B" w14:textId="3E0BF68F" w:rsidR="00CD09E2" w:rsidRPr="00CD09E2" w:rsidRDefault="00E64694" w:rsidP="00AE0A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1169C241" w14:textId="22E07BE3" w:rsidR="001C1906" w:rsidRPr="00CD09E2" w:rsidRDefault="000621E6" w:rsidP="00CD09E2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CD09E2">
        <w:rPr>
          <w:rFonts w:ascii="Arial" w:eastAsia="Calibri" w:hAnsi="Arial" w:cs="Arial"/>
          <w:sz w:val="24"/>
          <w:szCs w:val="24"/>
        </w:rPr>
        <w:fldChar w:fldCharType="end"/>
      </w:r>
      <w:r w:rsidR="00CD09E2" w:rsidRPr="00CD09E2">
        <w:rPr>
          <w:rFonts w:ascii="Arial" w:eastAsia="Calibri" w:hAnsi="Arial" w:cs="Arial"/>
          <w:sz w:val="24"/>
          <w:szCs w:val="24"/>
        </w:rPr>
        <w:t>ACE-I: angiotensin converting enzyme-inhibitor; ARB: angiotensin receptor blocker; MRA: mineralocorticoid receptor antagonist; SGLT2-I: Sodium-glucose cotransporter-2 inhibitor.</w:t>
      </w:r>
      <w:r w:rsidR="00CD09E2">
        <w:rPr>
          <w:rFonts w:ascii="Arial" w:eastAsia="Calibri" w:hAnsi="Arial" w:cs="Arial"/>
          <w:sz w:val="24"/>
          <w:szCs w:val="24"/>
        </w:rPr>
        <w:t xml:space="preserve"> Note: for loop diuretics, the total daily dose was reported instead (in mg), as there is no recommended maximum dose to base a treatment intensity score upon.</w:t>
      </w:r>
      <w:r w:rsidR="007D5057">
        <w:rPr>
          <w:rFonts w:ascii="Arial" w:eastAsia="Calibri" w:hAnsi="Arial" w:cs="Arial"/>
          <w:sz w:val="24"/>
          <w:szCs w:val="24"/>
        </w:rPr>
        <w:t xml:space="preserve"> No SGLT2-I data were available at discharge as these drugs were approved for HF patients in Italy after the end of the enrolment</w:t>
      </w:r>
      <w:r w:rsidR="00F82B35">
        <w:rPr>
          <w:rFonts w:ascii="Arial" w:eastAsia="Calibri" w:hAnsi="Arial" w:cs="Arial"/>
          <w:sz w:val="24"/>
          <w:szCs w:val="24"/>
        </w:rPr>
        <w:t xml:space="preserve"> (January 2022)</w:t>
      </w:r>
      <w:r w:rsidR="007D5057">
        <w:rPr>
          <w:rFonts w:ascii="Arial" w:eastAsia="Calibri" w:hAnsi="Arial" w:cs="Arial"/>
          <w:sz w:val="24"/>
          <w:szCs w:val="24"/>
        </w:rPr>
        <w:t>.</w:t>
      </w:r>
    </w:p>
    <w:sectPr w:rsidR="001C1906" w:rsidRPr="00CD09E2" w:rsidSect="00F30B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MzIzMrU0s7A0NzNT0lEKTi0uzszPAykwrQUAWCSZMCwAAAA="/>
  </w:docVars>
  <w:rsids>
    <w:rsidRoot w:val="000621E6"/>
    <w:rsid w:val="0005580D"/>
    <w:rsid w:val="000621E6"/>
    <w:rsid w:val="00077672"/>
    <w:rsid w:val="00103E84"/>
    <w:rsid w:val="00175EB8"/>
    <w:rsid w:val="001C1906"/>
    <w:rsid w:val="001D4CFD"/>
    <w:rsid w:val="00217B66"/>
    <w:rsid w:val="002C5A9D"/>
    <w:rsid w:val="003005F6"/>
    <w:rsid w:val="00340274"/>
    <w:rsid w:val="003714E6"/>
    <w:rsid w:val="003B52FC"/>
    <w:rsid w:val="00420E7A"/>
    <w:rsid w:val="00447747"/>
    <w:rsid w:val="00480A82"/>
    <w:rsid w:val="00490F75"/>
    <w:rsid w:val="004A5689"/>
    <w:rsid w:val="004C48A3"/>
    <w:rsid w:val="004D2D55"/>
    <w:rsid w:val="004D57DD"/>
    <w:rsid w:val="004F0E64"/>
    <w:rsid w:val="004F6D36"/>
    <w:rsid w:val="0050459A"/>
    <w:rsid w:val="00550A37"/>
    <w:rsid w:val="00580D6A"/>
    <w:rsid w:val="00662EAA"/>
    <w:rsid w:val="00671331"/>
    <w:rsid w:val="0067542D"/>
    <w:rsid w:val="006E4BC0"/>
    <w:rsid w:val="00743571"/>
    <w:rsid w:val="00795324"/>
    <w:rsid w:val="007C6E18"/>
    <w:rsid w:val="007D5057"/>
    <w:rsid w:val="00836831"/>
    <w:rsid w:val="008C5581"/>
    <w:rsid w:val="009B3FCE"/>
    <w:rsid w:val="00A1385D"/>
    <w:rsid w:val="00A60513"/>
    <w:rsid w:val="00A63859"/>
    <w:rsid w:val="00A82797"/>
    <w:rsid w:val="00AE0A00"/>
    <w:rsid w:val="00B157DF"/>
    <w:rsid w:val="00B331C6"/>
    <w:rsid w:val="00B4457E"/>
    <w:rsid w:val="00B500AD"/>
    <w:rsid w:val="00BA6D78"/>
    <w:rsid w:val="00C109EF"/>
    <w:rsid w:val="00C16D5E"/>
    <w:rsid w:val="00C65D49"/>
    <w:rsid w:val="00CC1B44"/>
    <w:rsid w:val="00CD09E2"/>
    <w:rsid w:val="00D02876"/>
    <w:rsid w:val="00D87CB9"/>
    <w:rsid w:val="00E00FB5"/>
    <w:rsid w:val="00E269CC"/>
    <w:rsid w:val="00E64694"/>
    <w:rsid w:val="00EA6A8A"/>
    <w:rsid w:val="00F01DC1"/>
    <w:rsid w:val="00F30B51"/>
    <w:rsid w:val="00F42679"/>
    <w:rsid w:val="00F609AE"/>
    <w:rsid w:val="00F8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9C663"/>
  <w15:chartTrackingRefBased/>
  <w15:docId w15:val="{BED0A82B-C9AA-4D01-AA3D-88E5590C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3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2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3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07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9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27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65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93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8722F-AE56-4FC6-9417-DAF1064AF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uerra</dc:creator>
  <cp:keywords/>
  <dc:description/>
  <cp:lastModifiedBy>FEDERICO GUERRA</cp:lastModifiedBy>
  <cp:revision>21</cp:revision>
  <dcterms:created xsi:type="dcterms:W3CDTF">2024-05-30T06:56:00Z</dcterms:created>
  <dcterms:modified xsi:type="dcterms:W3CDTF">2025-03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f7a16-06e5-4f58-be67-c21cb7974730</vt:lpwstr>
  </property>
</Properties>
</file>